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2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1492"/>
        <w:gridCol w:w="204"/>
        <w:gridCol w:w="2020"/>
        <w:gridCol w:w="1040"/>
        <w:gridCol w:w="204"/>
        <w:gridCol w:w="2127"/>
        <w:gridCol w:w="1353"/>
      </w:tblGrid>
      <w:tr w:rsidR="00ED1048" w:rsidRPr="00ED1048" w14:paraId="1D633118" w14:textId="77777777" w:rsidTr="00ED1048">
        <w:trPr>
          <w:trHeight w:val="564"/>
        </w:trPr>
        <w:tc>
          <w:tcPr>
            <w:tcW w:w="122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8CC52" w14:textId="19F0E894" w:rsidR="00ED1048" w:rsidRPr="00ED1048" w:rsidRDefault="00ED1048" w:rsidP="00ED1048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370C1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S1</w:t>
            </w:r>
            <w:r w:rsidRPr="00ED1048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. Association between age and mode of death compared to non-elderly patients adjusted for the prescriptions</w:t>
            </w:r>
          </w:p>
        </w:tc>
      </w:tr>
      <w:tr w:rsidR="00ED1048" w:rsidRPr="00ED1048" w14:paraId="68D5B57B" w14:textId="77777777" w:rsidTr="00ED1048">
        <w:trPr>
          <w:trHeight w:val="26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2E41" w14:textId="77777777" w:rsidR="00ED1048" w:rsidRPr="00ED1048" w:rsidRDefault="00ED1048" w:rsidP="00ED1048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207F" w14:textId="77777777" w:rsidR="00ED1048" w:rsidRPr="00ED1048" w:rsidRDefault="00ED1048" w:rsidP="00ED1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7A68" w14:textId="77777777" w:rsidR="00ED1048" w:rsidRPr="00ED1048" w:rsidRDefault="00ED1048" w:rsidP="00ED104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DE04" w14:textId="77777777" w:rsidR="00ED1048" w:rsidRPr="00ED1048" w:rsidRDefault="00ED1048" w:rsidP="00ED104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3192" w14:textId="77777777" w:rsidR="00ED1048" w:rsidRPr="00ED1048" w:rsidRDefault="00ED1048" w:rsidP="00ED104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7A05" w14:textId="77777777" w:rsidR="00ED1048" w:rsidRPr="00ED1048" w:rsidRDefault="00ED1048" w:rsidP="00ED104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CC55" w14:textId="77777777" w:rsidR="00ED1048" w:rsidRPr="00ED1048" w:rsidRDefault="00ED1048" w:rsidP="00ED104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D3C3" w14:textId="77777777" w:rsidR="00ED1048" w:rsidRPr="00ED1048" w:rsidRDefault="00ED1048" w:rsidP="00ED104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1048" w:rsidRPr="00ED1048" w14:paraId="31574710" w14:textId="77777777" w:rsidTr="00ED1048">
        <w:trPr>
          <w:trHeight w:val="288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211F" w14:textId="77777777" w:rsidR="00ED1048" w:rsidRPr="00ED1048" w:rsidRDefault="00ED1048" w:rsidP="00ED1048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D104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23A29D" w14:textId="5E7A3F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on-elderly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40A5" w14:textId="77777777" w:rsidR="00ED1048" w:rsidRPr="00ED1048" w:rsidRDefault="00ED1048" w:rsidP="00ED10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6CB17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Elderly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0054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8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B8197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uper-elderly</w:t>
            </w:r>
          </w:p>
        </w:tc>
      </w:tr>
      <w:tr w:rsidR="00ED1048" w:rsidRPr="00ED1048" w14:paraId="30754534" w14:textId="77777777" w:rsidTr="00ED104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DF60B" w14:textId="77777777" w:rsidR="00ED1048" w:rsidRPr="00ED1048" w:rsidRDefault="00ED1048" w:rsidP="00ED1048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4FDE7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D7523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3A0F9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 HR (95% CI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34175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2E68B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32F73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 HR (95% CI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01728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P value</w:t>
            </w:r>
          </w:p>
        </w:tc>
      </w:tr>
      <w:tr w:rsidR="00ED1048" w:rsidRPr="00ED1048" w14:paraId="278BAAF4" w14:textId="77777777" w:rsidTr="00ED1048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B668" w14:textId="77777777" w:rsidR="00ED1048" w:rsidRPr="00ED1048" w:rsidRDefault="00ED1048" w:rsidP="00ED10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ll-cause death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E7772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904B7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6B215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.51 (1.87 - 3.4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7BB0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7E148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A78E6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.68 (3.47 - 6.3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CDF34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ED1048" w:rsidRPr="00ED1048" w14:paraId="131A9B6E" w14:textId="77777777" w:rsidTr="00ED1048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1D0C" w14:textId="7C10DD4E" w:rsidR="00ED1048" w:rsidRPr="00ED1048" w:rsidRDefault="00ED1048" w:rsidP="00ED10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 Cardiovascular death*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916FF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412F9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8A83C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.20 (1.43 - 3.3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ACE1B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1A026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9B071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.56 (2.31 - 5.5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2A256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ED1048" w:rsidRPr="00ED1048" w14:paraId="6156A5A8" w14:textId="77777777" w:rsidTr="00ED1048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8ACC" w14:textId="77777777" w:rsidR="00ED1048" w:rsidRPr="00ED1048" w:rsidRDefault="00ED1048" w:rsidP="00ED10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 Non-cardiovascular death*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EAB06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3C2D9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6C51D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.50 (1.54 - 4.0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D1E8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5B275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C120A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.17 (2.59 - 6.7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CD3D0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ED1048" w:rsidRPr="00ED1048" w14:paraId="38AA205A" w14:textId="77777777" w:rsidTr="00ED1048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08BA" w14:textId="77777777" w:rsidR="00ED1048" w:rsidRPr="00ED1048" w:rsidRDefault="00ED1048" w:rsidP="00ED10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   HF death †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1BA96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FDF5D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8C895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62 (0.86 - 3.0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3AEC9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50066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D4FC7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.63 (1.94 - 6.8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A667A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ED1048" w:rsidRPr="00ED1048" w14:paraId="1F5328B2" w14:textId="77777777" w:rsidTr="00ED1048">
        <w:trPr>
          <w:trHeight w:val="55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7E1DA" w14:textId="77777777" w:rsidR="00ED1048" w:rsidRPr="00ED1048" w:rsidRDefault="00ED1048" w:rsidP="00ED10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   Other cardiovascular death </w:t>
            </w: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br/>
              <w:t xml:space="preserve">    without HF death †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05B22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519C4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A5C0D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.73 (1.52 - 4.9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A557C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E4C11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8EFBB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.06 (1.68 - 5.5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1C4AE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ED1048" w:rsidRPr="00ED1048" w14:paraId="3937A884" w14:textId="77777777" w:rsidTr="00ED1048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F434" w14:textId="77777777" w:rsidR="00ED1048" w:rsidRPr="00ED1048" w:rsidRDefault="00ED1048" w:rsidP="00ED10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   Infection death †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149EE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DFD8A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454F3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.11 (1.84 - 9.1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BC280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16245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3CCA2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7.81 (3.61 - 16.9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E14FB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ED1048" w:rsidRPr="00ED1048" w14:paraId="400FED2E" w14:textId="77777777" w:rsidTr="00ED1048">
        <w:trPr>
          <w:trHeight w:val="552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8A6CC" w14:textId="77777777" w:rsidR="00ED1048" w:rsidRPr="00ED1048" w:rsidRDefault="00ED1048" w:rsidP="00ED10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   Other non-cardiovascular death </w:t>
            </w: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br/>
              <w:t xml:space="preserve">    without infection death 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3A798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130A2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39C74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84 (0.99 - 3.45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5F3AC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1C5AE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986E4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.68 (1.48 - 4.86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8BB23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001</w:t>
            </w:r>
          </w:p>
        </w:tc>
      </w:tr>
      <w:tr w:rsidR="00ED1048" w:rsidRPr="00ED1048" w14:paraId="4E700509" w14:textId="77777777" w:rsidTr="00ED1048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D1C8" w14:textId="77777777" w:rsidR="00ED1048" w:rsidRPr="00ED1048" w:rsidRDefault="00ED1048" w:rsidP="00ED10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B7DA" w14:textId="77777777" w:rsidR="00ED1048" w:rsidRPr="00ED1048" w:rsidRDefault="00ED1048" w:rsidP="00ED1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09FF" w14:textId="77777777" w:rsidR="00ED1048" w:rsidRPr="00ED1048" w:rsidRDefault="00ED1048" w:rsidP="00ED1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79BE" w14:textId="77777777" w:rsidR="00ED1048" w:rsidRPr="00ED1048" w:rsidRDefault="00ED1048" w:rsidP="00ED1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3C7A" w14:textId="77777777" w:rsidR="00ED1048" w:rsidRPr="00ED1048" w:rsidRDefault="00ED1048" w:rsidP="00ED1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CE9D" w14:textId="77777777" w:rsidR="00ED1048" w:rsidRPr="00ED1048" w:rsidRDefault="00ED1048" w:rsidP="00ED1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4303" w14:textId="77777777" w:rsidR="00ED1048" w:rsidRPr="00ED1048" w:rsidRDefault="00ED1048" w:rsidP="00ED1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AC19" w14:textId="77777777" w:rsidR="00ED1048" w:rsidRPr="00ED1048" w:rsidRDefault="00ED1048" w:rsidP="00ED1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1048" w:rsidRPr="00ED1048" w14:paraId="110B855A" w14:textId="77777777" w:rsidTr="00ED1048">
        <w:trPr>
          <w:trHeight w:val="1920"/>
        </w:trPr>
        <w:tc>
          <w:tcPr>
            <w:tcW w:w="122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E0ED3" w14:textId="6FB97DE3" w:rsidR="00ED1048" w:rsidRPr="00ED1048" w:rsidRDefault="00370C1E" w:rsidP="00ED10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0C1E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HR of adjusted model was adjusted for sex, eGFR, BNP and prescriptions (yes/no); RAS inhibitors, β-blocker, diuretic, MRA, calcium-channel blocker, oral inotropic agent, digitalis, and oral diabetic agent.</w:t>
            </w:r>
            <w:r w:rsidR="00ED1048" w:rsidRPr="00ED1048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*Sub-distribution hazard ratio for cardiovascular death and non-cardiovascular death was estimated by Fine-Gray model between cardiovascular and non-cardiovascular death. †Sub-distribution hazard ratio for HF death, other cardiovascular death without HF death, infection death and other non-cardiovascular death without infection death was estimated by Fine-Gray model among 4 groups. HR: hazard ratio, CI: confidence interval, HF heart failure.</w:t>
            </w:r>
          </w:p>
        </w:tc>
      </w:tr>
    </w:tbl>
    <w:p w14:paraId="1E6B6F3F" w14:textId="77777777" w:rsidR="00191CD1" w:rsidRPr="004D3E6C" w:rsidRDefault="00191CD1"/>
    <w:sectPr w:rsidR="00191CD1" w:rsidRPr="004D3E6C" w:rsidSect="00CE1E5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A2638" w14:textId="77777777" w:rsidR="0035026A" w:rsidRDefault="0035026A" w:rsidP="00AA38D2">
      <w:r>
        <w:separator/>
      </w:r>
    </w:p>
  </w:endnote>
  <w:endnote w:type="continuationSeparator" w:id="0">
    <w:p w14:paraId="3E210AFF" w14:textId="77777777" w:rsidR="0035026A" w:rsidRDefault="0035026A" w:rsidP="00AA38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9D7931" w14:textId="77777777" w:rsidR="0035026A" w:rsidRDefault="0035026A" w:rsidP="00AA38D2">
      <w:r>
        <w:separator/>
      </w:r>
    </w:p>
  </w:footnote>
  <w:footnote w:type="continuationSeparator" w:id="0">
    <w:p w14:paraId="447241FA" w14:textId="77777777" w:rsidR="0035026A" w:rsidRDefault="0035026A" w:rsidP="00AA38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E5E"/>
    <w:rsid w:val="00191CD1"/>
    <w:rsid w:val="001B65F5"/>
    <w:rsid w:val="0035026A"/>
    <w:rsid w:val="00370C1E"/>
    <w:rsid w:val="004D3E6C"/>
    <w:rsid w:val="00A24760"/>
    <w:rsid w:val="00AA38D2"/>
    <w:rsid w:val="00CE1E5E"/>
    <w:rsid w:val="00ED1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D0360D"/>
  <w15:chartTrackingRefBased/>
  <w15:docId w15:val="{0653B3F2-D1F6-4634-B129-071045D49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38D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A38D2"/>
  </w:style>
  <w:style w:type="paragraph" w:styleId="a5">
    <w:name w:val="footer"/>
    <w:basedOn w:val="a"/>
    <w:link w:val="a6"/>
    <w:uiPriority w:val="99"/>
    <w:unhideWhenUsed/>
    <w:rsid w:val="00AA38D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A38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9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林 健介</dc:creator>
  <cp:keywords/>
  <dc:description/>
  <cp:lastModifiedBy>高林 健介</cp:lastModifiedBy>
  <cp:revision>3</cp:revision>
  <dcterms:created xsi:type="dcterms:W3CDTF">2021-02-26T22:05:00Z</dcterms:created>
  <dcterms:modified xsi:type="dcterms:W3CDTF">2021-04-23T04:41:00Z</dcterms:modified>
</cp:coreProperties>
</file>